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5E2A" w:rsidRPr="001C0768" w:rsidRDefault="00D05E2A" w:rsidP="001C0768">
      <w:pPr>
        <w:pStyle w:val="PaperAuthor"/>
        <w:spacing w:line="240" w:lineRule="auto"/>
        <w:ind w:left="426" w:right="385"/>
        <w:contextualSpacing/>
        <w:rPr>
          <w:rFonts w:asciiTheme="majorBidi" w:hAnsiTheme="majorBidi" w:cstheme="majorBidi"/>
          <w:b/>
          <w:snapToGrid w:val="0"/>
          <w:kern w:val="2"/>
          <w:sz w:val="18"/>
          <w:szCs w:val="18"/>
          <w:lang w:val="en-GB" w:eastAsia="de-DE" w:bidi="en-US"/>
          <w14:ligatures w14:val="standardContextual"/>
        </w:rPr>
      </w:pPr>
      <w:r w:rsidRPr="001C0768">
        <w:rPr>
          <w:rFonts w:asciiTheme="majorBidi" w:hAnsiTheme="majorBidi" w:cstheme="majorBidi"/>
          <w:b/>
          <w:snapToGrid w:val="0"/>
          <w:kern w:val="2"/>
          <w:sz w:val="18"/>
          <w:szCs w:val="18"/>
          <w:lang w:val="en-GB" w:eastAsia="de-DE" w:bidi="en-US"/>
          <w14:ligatures w14:val="standardContextual"/>
        </w:rPr>
        <w:t>Performance and Tolerance of Moringa stenopetala Exposed to Drought Stress During Germination and Growth</w:t>
      </w:r>
    </w:p>
    <w:p w:rsidR="00D05E2A" w:rsidRPr="00FF4CA6" w:rsidRDefault="00D05E2A" w:rsidP="00FF4CA6">
      <w:pPr>
        <w:tabs>
          <w:tab w:val="left" w:pos="3720"/>
        </w:tabs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  <w:lang w:val="en-GB"/>
        </w:rPr>
      </w:pPr>
      <w:r w:rsidRPr="00FF4CA6">
        <w:rPr>
          <w:rFonts w:asciiTheme="majorBidi" w:hAnsiTheme="majorBidi" w:cstheme="majorBidi"/>
          <w:b/>
          <w:bCs/>
          <w:sz w:val="18"/>
          <w:szCs w:val="18"/>
          <w:lang w:val="en-GB"/>
        </w:rPr>
        <w:t>Supplementary data</w:t>
      </w:r>
      <w:r w:rsidR="00FF4CA6" w:rsidRPr="00FF4CA6">
        <w:rPr>
          <w:rFonts w:asciiTheme="majorBidi" w:hAnsiTheme="majorBidi" w:cstheme="majorBidi"/>
          <w:b/>
          <w:bCs/>
          <w:sz w:val="18"/>
          <w:szCs w:val="18"/>
          <w:lang w:val="en-GB"/>
        </w:rPr>
        <w:tab/>
      </w:r>
    </w:p>
    <w:p w:rsidR="0014572D" w:rsidRDefault="0014572D" w:rsidP="001C0768">
      <w:pPr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  <w:u w:val="single"/>
          <w:lang w:val="en-GB"/>
        </w:rPr>
      </w:pPr>
    </w:p>
    <w:p w:rsidR="0014572D" w:rsidRPr="001C0768" w:rsidRDefault="0014572D" w:rsidP="001C0768">
      <w:pPr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  <w:u w:val="single"/>
          <w:lang w:val="en-GB"/>
        </w:rPr>
      </w:pPr>
    </w:p>
    <w:tbl>
      <w:tblPr>
        <w:tblW w:w="69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1"/>
        <w:gridCol w:w="1480"/>
        <w:gridCol w:w="2485"/>
        <w:gridCol w:w="1053"/>
      </w:tblGrid>
      <w:tr w:rsidR="00590D4B" w:rsidRPr="001C0768" w:rsidTr="00A0435C">
        <w:trPr>
          <w:trHeight w:val="44"/>
          <w:jc w:val="center"/>
        </w:trPr>
        <w:tc>
          <w:tcPr>
            <w:tcW w:w="6959" w:type="dxa"/>
            <w:gridSpan w:val="4"/>
            <w:shd w:val="clear" w:color="auto" w:fill="auto"/>
            <w:noWrap/>
            <w:vAlign w:val="bottom"/>
            <w:hideMark/>
          </w:tcPr>
          <w:p w:rsidR="00590D4B" w:rsidRPr="0014572D" w:rsidRDefault="00FF4CA6" w:rsidP="00FF4CA6">
            <w:pPr>
              <w:spacing w:after="0" w:line="240" w:lineRule="auto"/>
              <w:ind w:left="-109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CC"/>
                <w:sz w:val="18"/>
                <w:szCs w:val="18"/>
              </w:rPr>
              <w:t>S1-</w:t>
            </w:r>
            <w:r w:rsidR="00A37376">
              <w:rPr>
                <w:rFonts w:asciiTheme="majorBidi" w:eastAsia="Times New Roman" w:hAnsiTheme="majorBidi" w:cstheme="majorBidi"/>
                <w:b/>
                <w:bCs/>
                <w:color w:val="0000CC"/>
                <w:sz w:val="18"/>
                <w:szCs w:val="18"/>
              </w:rPr>
              <w:t>Table</w:t>
            </w:r>
            <w:bookmarkStart w:id="0" w:name="_GoBack"/>
            <w:bookmarkEnd w:id="0"/>
            <w:r w:rsidR="001457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.  </w:t>
            </w:r>
            <w:r w:rsidR="00590D4B" w:rsidRPr="001457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Descriptive </w:t>
            </w:r>
            <w:r w:rsidR="00DF1A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</w:t>
            </w:r>
            <w:r w:rsidR="00590D4B" w:rsidRPr="001457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atistics of the studied parameters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hl 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Dev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hl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52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4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5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8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2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02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 12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1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hl 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hlB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5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76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4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2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8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0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358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 12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4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457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otal Ch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otal Chl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6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4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79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8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6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 12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3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hl ratio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hl ratio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7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49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4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144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8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5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81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 12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6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irmination Rat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irmination Rate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8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4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3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41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8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7.1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88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 12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ermination spee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ermination speed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4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8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 12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.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51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GT (days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GT (days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4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94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8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 12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.0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03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V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VI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5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4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.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5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8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.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5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 12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.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8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I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5025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4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4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8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2.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5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 12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95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rolin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roline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65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4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82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8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8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6912</w:t>
            </w:r>
          </w:p>
        </w:tc>
      </w:tr>
      <w:tr w:rsidR="008B4C25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 12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9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B4C25" w:rsidRPr="001C0768" w:rsidRDefault="008B4C2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0811</w:t>
            </w:r>
          </w:p>
        </w:tc>
      </w:tr>
      <w:tr w:rsidR="009A7AA9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485" w:type="dxa"/>
            <w:shd w:val="clear" w:color="auto" w:fill="auto"/>
            <w:noWrap/>
            <w:vAlign w:val="bottom"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oluble suger in stem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9A7AA9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oluble suger in stem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11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531</w:t>
            </w:r>
          </w:p>
        </w:tc>
      </w:tr>
      <w:tr w:rsidR="009A7AA9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4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6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66</w:t>
            </w:r>
          </w:p>
        </w:tc>
      </w:tr>
      <w:tr w:rsidR="009A7AA9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8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8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4615</w:t>
            </w:r>
          </w:p>
        </w:tc>
      </w:tr>
      <w:tr w:rsidR="009A7AA9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 12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9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672</w:t>
            </w:r>
          </w:p>
        </w:tc>
      </w:tr>
      <w:tr w:rsidR="009A7AA9" w:rsidRPr="001C0768" w:rsidTr="001C0768">
        <w:trPr>
          <w:trHeight w:val="5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85" w:type="dxa"/>
            <w:shd w:val="clear" w:color="auto" w:fill="auto"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oluble suger in roo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9A7AA9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lastRenderedPageBreak/>
              <w:t>Soluble suger in root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344</w:t>
            </w:r>
          </w:p>
        </w:tc>
      </w:tr>
      <w:tr w:rsidR="009A7AA9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4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2495</w:t>
            </w:r>
          </w:p>
        </w:tc>
      </w:tr>
      <w:tr w:rsidR="009A7AA9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8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82</w:t>
            </w:r>
          </w:p>
        </w:tc>
      </w:tr>
      <w:tr w:rsidR="009A7AA9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 12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1433</w:t>
            </w:r>
          </w:p>
        </w:tc>
      </w:tr>
      <w:tr w:rsidR="009A7AA9" w:rsidRPr="001C0768" w:rsidTr="001C0768">
        <w:trPr>
          <w:trHeight w:val="5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85" w:type="dxa"/>
            <w:shd w:val="clear" w:color="auto" w:fill="auto"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mino acid in stem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9A7AA9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mino acid in stem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6</w:t>
            </w:r>
          </w:p>
        </w:tc>
      </w:tr>
      <w:tr w:rsidR="009A7AA9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4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09</w:t>
            </w:r>
          </w:p>
        </w:tc>
      </w:tr>
      <w:tr w:rsidR="009A7AA9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8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111</w:t>
            </w:r>
          </w:p>
        </w:tc>
      </w:tr>
      <w:tr w:rsidR="009A7AA9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 12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05</w:t>
            </w:r>
          </w:p>
        </w:tc>
      </w:tr>
      <w:tr w:rsidR="009A7AA9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85" w:type="dxa"/>
            <w:shd w:val="clear" w:color="auto" w:fill="auto"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mino acid in roo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9A7AA9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mino acid in root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1</w:t>
            </w:r>
          </w:p>
        </w:tc>
      </w:tr>
      <w:tr w:rsidR="009A7AA9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4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66</w:t>
            </w:r>
          </w:p>
        </w:tc>
      </w:tr>
      <w:tr w:rsidR="009A7AA9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8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8</w:t>
            </w:r>
          </w:p>
        </w:tc>
      </w:tr>
      <w:tr w:rsidR="009A7AA9" w:rsidRPr="001C0768" w:rsidTr="00A0435C">
        <w:trPr>
          <w:trHeight w:val="44"/>
          <w:jc w:val="center"/>
        </w:trPr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 12%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A7AA9" w:rsidRPr="001C0768" w:rsidRDefault="009A7AA9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827</w:t>
            </w:r>
          </w:p>
        </w:tc>
      </w:tr>
      <w:tr w:rsidR="001C0768" w:rsidRPr="001C0768" w:rsidTr="00FC1DE3">
        <w:trPr>
          <w:trHeight w:val="315"/>
          <w:jc w:val="center"/>
        </w:trPr>
        <w:tc>
          <w:tcPr>
            <w:tcW w:w="6959" w:type="dxa"/>
            <w:gridSpan w:val="4"/>
            <w:shd w:val="clear" w:color="auto" w:fill="auto"/>
            <w:noWrap/>
            <w:vAlign w:val="bottom"/>
          </w:tcPr>
          <w:p w:rsidR="001C0768" w:rsidRPr="001C0768" w:rsidRDefault="001C0768" w:rsidP="001C076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Four different concentrations of Poly Ethylene Glycol (PEG-6000) solution were applied on Moringa seeds to study the impact of drought stress on its germination and growth (Control, PEG4%, PEG8%, and PEG12%)</w:t>
            </w:r>
          </w:p>
        </w:tc>
      </w:tr>
    </w:tbl>
    <w:p w:rsidR="00E034DA" w:rsidRDefault="00E034DA" w:rsidP="00FF4CA6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FF4CA6" w:rsidRDefault="00FF4CA6" w:rsidP="00FF4CA6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sectPr w:rsidR="00FF4CA6" w:rsidSect="00E034DA">
      <w:footerReference w:type="default" r:id="rId7"/>
      <w:pgSz w:w="12240" w:h="15840"/>
      <w:pgMar w:top="99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75F0" w:rsidRDefault="00D975F0" w:rsidP="00CB5FA4">
      <w:pPr>
        <w:spacing w:after="0" w:line="240" w:lineRule="auto"/>
      </w:pPr>
      <w:r>
        <w:separator/>
      </w:r>
    </w:p>
  </w:endnote>
  <w:endnote w:type="continuationSeparator" w:id="0">
    <w:p w:rsidR="00D975F0" w:rsidRDefault="00D975F0" w:rsidP="00CB5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11485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5FA4" w:rsidRDefault="00CB5F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737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B5FA4" w:rsidRDefault="00CB5F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75F0" w:rsidRDefault="00D975F0" w:rsidP="00CB5FA4">
      <w:pPr>
        <w:spacing w:after="0" w:line="240" w:lineRule="auto"/>
      </w:pPr>
      <w:r>
        <w:separator/>
      </w:r>
    </w:p>
  </w:footnote>
  <w:footnote w:type="continuationSeparator" w:id="0">
    <w:p w:rsidR="00D975F0" w:rsidRDefault="00D975F0" w:rsidP="00CB5F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1A2975"/>
    <w:multiLevelType w:val="hybridMultilevel"/>
    <w:tmpl w:val="C65EACEA"/>
    <w:lvl w:ilvl="0" w:tplc="2C901D5C">
      <w:start w:val="1"/>
      <w:numFmt w:val="decimal"/>
      <w:lvlText w:val="%1-"/>
      <w:lvlJc w:val="left"/>
      <w:pPr>
        <w:ind w:left="360" w:hanging="360"/>
      </w:pPr>
      <w:rPr>
        <w:rFonts w:ascii="Calibri" w:hAnsi="Calibri" w:cs="Calibri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9F4"/>
    <w:rsid w:val="000D78AF"/>
    <w:rsid w:val="001143DA"/>
    <w:rsid w:val="0014572D"/>
    <w:rsid w:val="001C0768"/>
    <w:rsid w:val="001D3ECE"/>
    <w:rsid w:val="00290CFB"/>
    <w:rsid w:val="003A2D15"/>
    <w:rsid w:val="004D1C72"/>
    <w:rsid w:val="005031D5"/>
    <w:rsid w:val="00573ED2"/>
    <w:rsid w:val="00590D4B"/>
    <w:rsid w:val="00672398"/>
    <w:rsid w:val="006C0232"/>
    <w:rsid w:val="008B4C25"/>
    <w:rsid w:val="009A7AA9"/>
    <w:rsid w:val="00A0435C"/>
    <w:rsid w:val="00A37376"/>
    <w:rsid w:val="00A91320"/>
    <w:rsid w:val="00C476F2"/>
    <w:rsid w:val="00C647A1"/>
    <w:rsid w:val="00C84882"/>
    <w:rsid w:val="00CB5FA4"/>
    <w:rsid w:val="00CC79F4"/>
    <w:rsid w:val="00D05E2A"/>
    <w:rsid w:val="00D975F0"/>
    <w:rsid w:val="00DB5722"/>
    <w:rsid w:val="00DF1A60"/>
    <w:rsid w:val="00DF4330"/>
    <w:rsid w:val="00E034DA"/>
    <w:rsid w:val="00F72009"/>
    <w:rsid w:val="00F95CA6"/>
    <w:rsid w:val="00FF4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37202"/>
  <w15:docId w15:val="{6AA23FA2-49E3-46FD-9ABD-2B336DE2B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Author">
    <w:name w:val="Paper Author"/>
    <w:next w:val="Normal"/>
    <w:qFormat/>
    <w:rsid w:val="00D05E2A"/>
    <w:pPr>
      <w:spacing w:after="0" w:line="480" w:lineRule="auto"/>
      <w:jc w:val="center"/>
    </w:pPr>
    <w:rPr>
      <w:rFonts w:ascii="Times New Roman" w:eastAsia="Calibri" w:hAnsi="Times New Roman" w:cs="Arial"/>
      <w:color w:val="000000"/>
      <w:sz w:val="24"/>
    </w:rPr>
  </w:style>
  <w:style w:type="paragraph" w:styleId="ListParagraph">
    <w:name w:val="List Paragraph"/>
    <w:basedOn w:val="Normal"/>
    <w:uiPriority w:val="34"/>
    <w:qFormat/>
    <w:rsid w:val="00590D4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5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FA4"/>
  </w:style>
  <w:style w:type="paragraph" w:styleId="Footer">
    <w:name w:val="footer"/>
    <w:basedOn w:val="Normal"/>
    <w:link w:val="FooterChar"/>
    <w:uiPriority w:val="99"/>
    <w:unhideWhenUsed/>
    <w:rsid w:val="00CB5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FA4"/>
  </w:style>
  <w:style w:type="paragraph" w:customStyle="1" w:styleId="MDPI22heading2">
    <w:name w:val="MDPI_2.2_heading2"/>
    <w:qFormat/>
    <w:rsid w:val="00290CF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2"/>
      <w:sz w:val="20"/>
      <w:lang w:eastAsia="de-DE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0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</dc:creator>
  <cp:keywords/>
  <dc:description/>
  <cp:lastModifiedBy>Espanola Melanie</cp:lastModifiedBy>
  <cp:revision>2</cp:revision>
  <dcterms:created xsi:type="dcterms:W3CDTF">2025-10-24T01:08:00Z</dcterms:created>
  <dcterms:modified xsi:type="dcterms:W3CDTF">2025-10-24T01:08:00Z</dcterms:modified>
</cp:coreProperties>
</file>